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1D296B" w14:textId="71C487CA" w:rsidR="00287AD6" w:rsidRPr="00AB63A0" w:rsidRDefault="00551562" w:rsidP="005D74EA">
      <w:pPr>
        <w:rPr>
          <w:rFonts w:ascii="Times New Roman" w:hAnsi="Times New Roman" w:cs="Times New Roman"/>
          <w:i/>
          <w:color w:val="000000" w:themeColor="text1"/>
          <w:szCs w:val="24"/>
          <w:lang w:val="en-GB"/>
        </w:rPr>
      </w:pPr>
      <w:r>
        <w:rPr>
          <w:rFonts w:ascii="Times New Roman" w:eastAsia="Calibri" w:hAnsi="Times New Roman" w:cs="Times New Roman"/>
          <w:b/>
          <w:lang w:val="en-GB"/>
        </w:rPr>
        <w:t xml:space="preserve">Supplementary File </w:t>
      </w:r>
      <w:r w:rsidR="00287AD6" w:rsidRPr="00AB63A0">
        <w:rPr>
          <w:rFonts w:ascii="Times New Roman" w:eastAsia="Calibri" w:hAnsi="Times New Roman" w:cs="Times New Roman"/>
          <w:b/>
          <w:lang w:val="en-GB"/>
        </w:rPr>
        <w:t>1.</w:t>
      </w:r>
      <w:r w:rsidR="00287AD6" w:rsidRPr="00AB63A0">
        <w:rPr>
          <w:rFonts w:ascii="Times New Roman" w:eastAsia="Calibri" w:hAnsi="Times New Roman" w:cs="Times New Roman"/>
          <w:lang w:val="en-GB"/>
        </w:rPr>
        <w:t xml:space="preserve"> </w:t>
      </w:r>
      <w:r w:rsidR="00675696">
        <w:rPr>
          <w:rFonts w:ascii="Times New Roman" w:hAnsi="Times New Roman" w:cs="Times New Roman"/>
          <w:i/>
          <w:color w:val="000000" w:themeColor="text1"/>
          <w:szCs w:val="24"/>
          <w:lang w:val="en-GB"/>
        </w:rPr>
        <w:t xml:space="preserve">Characteristics of the Sample </w:t>
      </w:r>
      <w:r w:rsidR="00DE6CF7">
        <w:rPr>
          <w:rFonts w:ascii="Times New Roman" w:hAnsi="Times New Roman" w:cs="Times New Roman"/>
          <w:i/>
          <w:color w:val="000000" w:themeColor="text1"/>
          <w:szCs w:val="24"/>
          <w:lang w:val="en-GB"/>
        </w:rPr>
        <w:t xml:space="preserve">at the End of Pulmonary Rehabilitation (T2) </w:t>
      </w:r>
      <w:r w:rsidR="00675696">
        <w:rPr>
          <w:rFonts w:ascii="Times New Roman" w:hAnsi="Times New Roman" w:cs="Times New Roman"/>
          <w:i/>
          <w:color w:val="000000" w:themeColor="text1"/>
          <w:szCs w:val="24"/>
          <w:lang w:val="en-GB"/>
        </w:rPr>
        <w:t>and Their Change Score</w:t>
      </w:r>
      <w:r w:rsidR="00DE6CF7">
        <w:rPr>
          <w:rFonts w:ascii="Times New Roman" w:hAnsi="Times New Roman" w:cs="Times New Roman"/>
          <w:i/>
          <w:color w:val="000000" w:themeColor="text1"/>
          <w:szCs w:val="24"/>
          <w:lang w:val="en-GB"/>
        </w:rPr>
        <w:t>s to T0</w:t>
      </w:r>
      <w:r w:rsidR="009C381E">
        <w:rPr>
          <w:rFonts w:ascii="Times New Roman" w:hAnsi="Times New Roman" w:cs="Times New Roman"/>
          <w:i/>
          <w:color w:val="000000" w:themeColor="text1"/>
          <w:szCs w:val="24"/>
          <w:lang w:val="en-GB"/>
        </w:rPr>
        <w:t>/T1</w:t>
      </w:r>
      <w:r w:rsidR="00287AD6" w:rsidRPr="00AB63A0">
        <w:rPr>
          <w:rFonts w:ascii="Times New Roman" w:hAnsi="Times New Roman" w:cs="Times New Roman"/>
          <w:i/>
          <w:color w:val="000000" w:themeColor="text1"/>
          <w:szCs w:val="24"/>
          <w:lang w:val="en-GB"/>
        </w:rPr>
        <w:t>.</w:t>
      </w:r>
    </w:p>
    <w:tbl>
      <w:tblPr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2693"/>
        <w:gridCol w:w="2977"/>
      </w:tblGrid>
      <w:tr w:rsidR="00C35646" w:rsidRPr="00C35646" w14:paraId="287F8345" w14:textId="77777777" w:rsidTr="002A30E4">
        <w:trPr>
          <w:trHeight w:hRule="exact" w:val="58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B37B7" w14:textId="4DD7555F" w:rsidR="00C35646" w:rsidRPr="00AB63A0" w:rsidRDefault="00C3564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bookmarkStart w:id="0" w:name="_GoBack" w:colFirst="0" w:colLast="2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1D460" w14:textId="1F129030" w:rsidR="00C35646" w:rsidRPr="00AB63A0" w:rsidRDefault="00C3564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Description at T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D2B36" w14:textId="48A608E9" w:rsidR="00C35646" w:rsidRPr="00C35646" w:rsidRDefault="00C35646" w:rsidP="002A30E4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de-DE"/>
              </w:rPr>
              <w:t xml:space="preserve">Change Compared </w:t>
            </w:r>
            <w:r w:rsidR="002A30E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de-DE"/>
              </w:rPr>
              <w:br/>
              <w:t>to Baseline</w:t>
            </w:r>
          </w:p>
        </w:tc>
      </w:tr>
      <w:bookmarkEnd w:id="0"/>
      <w:tr w:rsidR="00787E09" w:rsidRPr="00675696" w14:paraId="39C69AD7" w14:textId="77777777" w:rsidTr="00C35646">
        <w:trPr>
          <w:trHeight w:hRule="exact" w:val="45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39F85" w14:textId="7D407110" w:rsidR="00787E09" w:rsidRPr="00C35646" w:rsidRDefault="00787E09" w:rsidP="00787E09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3564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EV</w:t>
            </w:r>
            <w:r w:rsidRPr="00C3564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e-DE"/>
              </w:rPr>
              <w:t>1</w:t>
            </w:r>
            <w:r w:rsidRPr="00C3564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[%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E691E" w14:textId="74AB9929" w:rsidR="00787E09" w:rsidRPr="00AB63A0" w:rsidRDefault="00787E09" w:rsidP="00787E09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BB73CF">
              <w:rPr>
                <w:rFonts w:eastAsia="Times New Roman" w:cs="Times New Roman"/>
                <w:color w:val="000000" w:themeColor="text1"/>
                <w:lang w:val="en-US" w:eastAsia="de-DE"/>
              </w:rPr>
              <w:t>5</w:t>
            </w:r>
            <w:r>
              <w:rPr>
                <w:rFonts w:eastAsia="Times New Roman" w:cs="Times New Roman"/>
                <w:color w:val="000000" w:themeColor="text1"/>
                <w:lang w:val="en-US" w:eastAsia="de-DE"/>
              </w:rPr>
              <w:t>8.38 ± 19.35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38874" w14:textId="3C67D1B4" w:rsidR="00787E09" w:rsidRPr="00AB63A0" w:rsidRDefault="00156DF1" w:rsidP="00787E0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eastAsia="Times New Roman" w:cs="Times New Roman"/>
                <w:color w:val="000000" w:themeColor="text1"/>
                <w:lang w:val="en-US" w:eastAsia="de-DE"/>
              </w:rPr>
              <w:t>4.87</w:t>
            </w:r>
          </w:p>
        </w:tc>
      </w:tr>
      <w:tr w:rsidR="00787E09" w:rsidRPr="00675696" w14:paraId="13B3889A" w14:textId="77777777" w:rsidTr="00C35646">
        <w:trPr>
          <w:trHeight w:hRule="exact" w:val="679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F035A" w14:textId="4EE89E11" w:rsidR="00787E09" w:rsidRPr="00C35646" w:rsidRDefault="00787E09" w:rsidP="00787E09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35646">
              <w:rPr>
                <w:rFonts w:ascii="Times New Roman" w:hAnsi="Times New Roman" w:cs="Times New Roman"/>
                <w:color w:val="000000" w:themeColor="text1"/>
                <w:lang w:val="en-US"/>
              </w:rPr>
              <w:t>Saint George’s Respiratory Questionnaire (SGRQ) Scor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2254A" w14:textId="6DEE56D6" w:rsidR="00787E09" w:rsidRPr="00AB63A0" w:rsidRDefault="00787E09" w:rsidP="00787E09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eastAsia="Times New Roman" w:cs="Times New Roman"/>
                <w:color w:val="000000" w:themeColor="text1"/>
                <w:lang w:val="en-US" w:eastAsia="de-DE"/>
              </w:rPr>
              <w:t>40.20</w:t>
            </w:r>
            <w:r w:rsidRPr="00BB73CF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± 1</w:t>
            </w:r>
            <w:r>
              <w:rPr>
                <w:rFonts w:eastAsia="Times New Roman" w:cs="Times New Roman"/>
                <w:color w:val="000000" w:themeColor="text1"/>
                <w:lang w:val="en-US" w:eastAsia="de-DE"/>
              </w:rPr>
              <w:t>8.4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D4EC5" w14:textId="0D9D8092" w:rsidR="00787E09" w:rsidRPr="00AB63A0" w:rsidRDefault="00156DF1" w:rsidP="00787E0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eastAsia="Times New Roman" w:cs="Times New Roman"/>
                <w:color w:val="000000" w:themeColor="text1"/>
                <w:lang w:val="en-US" w:eastAsia="de-DE"/>
              </w:rPr>
              <w:t>-12.44</w:t>
            </w:r>
          </w:p>
        </w:tc>
      </w:tr>
      <w:tr w:rsidR="00787E09" w:rsidRPr="00675696" w14:paraId="488B1819" w14:textId="77777777" w:rsidTr="00C35646">
        <w:trPr>
          <w:trHeight w:hRule="exact" w:val="526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A232E" w14:textId="696685F4" w:rsidR="00787E09" w:rsidRPr="00C35646" w:rsidRDefault="00787E09" w:rsidP="00787E09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3564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ix-Minute Walking Test [m]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8746A" w14:textId="5B78D69E" w:rsidR="00787E09" w:rsidRPr="00AB63A0" w:rsidRDefault="00787E09" w:rsidP="00787E09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eastAsia="Times New Roman" w:cs="Times New Roman"/>
                <w:color w:val="000000" w:themeColor="text1"/>
                <w:lang w:val="en-US" w:eastAsia="de-DE"/>
              </w:rPr>
              <w:t>520.14 ± 103.8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6E990" w14:textId="237D2CFF" w:rsidR="00787E09" w:rsidRPr="00AB63A0" w:rsidRDefault="00156DF1" w:rsidP="00787E0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eastAsia="Times New Roman" w:cs="Times New Roman"/>
                <w:color w:val="000000" w:themeColor="text1"/>
                <w:lang w:val="en-US" w:eastAsia="de-DE"/>
              </w:rPr>
              <w:t>72.99</w:t>
            </w:r>
          </w:p>
        </w:tc>
      </w:tr>
    </w:tbl>
    <w:p w14:paraId="21B74713" w14:textId="048B0BAC" w:rsidR="00CA7E12" w:rsidRPr="00AB63A0" w:rsidRDefault="009A3DD4" w:rsidP="0041352E">
      <w:pPr>
        <w:spacing w:line="240" w:lineRule="auto"/>
        <w:rPr>
          <w:rFonts w:ascii="Times New Roman" w:hAnsi="Times New Roman" w:cs="Times New Roman"/>
          <w:lang w:val="en-GB"/>
        </w:rPr>
      </w:pPr>
      <w:r w:rsidRPr="00AB63A0">
        <w:rPr>
          <w:rFonts w:ascii="Times New Roman" w:hAnsi="Times New Roman" w:cs="Times New Roman"/>
          <w:lang w:val="en-GB"/>
        </w:rPr>
        <w:t xml:space="preserve">Note: </w:t>
      </w:r>
      <w:r w:rsidR="00675696">
        <w:rPr>
          <w:rFonts w:ascii="Times New Roman" w:hAnsi="Times New Roman" w:cs="Times New Roman"/>
          <w:lang w:val="en-GB"/>
        </w:rPr>
        <w:t>Please see Table 1 in the main document for the baseline (T0/T1) values.</w:t>
      </w:r>
      <w:r w:rsidRPr="00AB63A0">
        <w:rPr>
          <w:rFonts w:ascii="Times New Roman" w:hAnsi="Times New Roman" w:cs="Times New Roman"/>
          <w:lang w:val="en-GB"/>
        </w:rPr>
        <w:t xml:space="preserve"> </w:t>
      </w:r>
    </w:p>
    <w:sectPr w:rsidR="00CA7E12" w:rsidRPr="00AB63A0" w:rsidSect="009340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684"/>
    <w:rsid w:val="001201FB"/>
    <w:rsid w:val="00156DF1"/>
    <w:rsid w:val="00287AD6"/>
    <w:rsid w:val="002A30E4"/>
    <w:rsid w:val="003413E3"/>
    <w:rsid w:val="003849B8"/>
    <w:rsid w:val="0041352E"/>
    <w:rsid w:val="00451835"/>
    <w:rsid w:val="004529E9"/>
    <w:rsid w:val="004C50C9"/>
    <w:rsid w:val="00551562"/>
    <w:rsid w:val="005D74EA"/>
    <w:rsid w:val="00675696"/>
    <w:rsid w:val="00722719"/>
    <w:rsid w:val="00787E09"/>
    <w:rsid w:val="007D4076"/>
    <w:rsid w:val="00934038"/>
    <w:rsid w:val="009620AC"/>
    <w:rsid w:val="009A3DD4"/>
    <w:rsid w:val="009B5684"/>
    <w:rsid w:val="009C381E"/>
    <w:rsid w:val="00AB63A0"/>
    <w:rsid w:val="00C35646"/>
    <w:rsid w:val="00CA7E12"/>
    <w:rsid w:val="00D50469"/>
    <w:rsid w:val="00DE6CF7"/>
    <w:rsid w:val="00DF2D76"/>
    <w:rsid w:val="00E148FA"/>
    <w:rsid w:val="00FF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C0C12"/>
  <w15:chartTrackingRefBased/>
  <w15:docId w15:val="{55A0C515-8480-4C9A-9D23-C2A8BB5CB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3D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3DD4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7227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Carl</dc:creator>
  <cp:keywords/>
  <dc:description/>
  <cp:lastModifiedBy>Carl, Johannes</cp:lastModifiedBy>
  <cp:revision>27</cp:revision>
  <dcterms:created xsi:type="dcterms:W3CDTF">2020-08-21T09:38:00Z</dcterms:created>
  <dcterms:modified xsi:type="dcterms:W3CDTF">2020-11-23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